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EABD26" w14:textId="578D3ADA" w:rsidR="000D46BB" w:rsidRPr="000D46BB" w:rsidRDefault="00BF31F0" w:rsidP="000D46BB">
      <w:pPr>
        <w:widowControl w:val="0"/>
        <w:autoSpaceDE w:val="0"/>
        <w:autoSpaceDN w:val="0"/>
        <w:adjustRightInd w:val="0"/>
        <w:spacing w:after="240"/>
        <w:jc w:val="both"/>
        <w:rPr>
          <w:color w:val="000000" w:themeColor="text1"/>
          <w:lang w:val="en-US" w:eastAsia="en-US"/>
        </w:rPr>
      </w:pPr>
      <w:bookmarkStart w:id="0" w:name="_GoBack"/>
      <w:bookmarkEnd w:id="0"/>
      <w:r>
        <w:rPr>
          <w:bCs/>
          <w:color w:val="000000" w:themeColor="text1"/>
          <w:lang w:val="en-US" w:eastAsia="en-US"/>
        </w:rPr>
        <w:t>Supplementary data</w:t>
      </w:r>
      <w:r w:rsidR="000C4E5E">
        <w:rPr>
          <w:bCs/>
          <w:color w:val="000000" w:themeColor="text1"/>
          <w:lang w:val="en-US" w:eastAsia="en-US"/>
        </w:rPr>
        <w:t xml:space="preserve"> 2</w:t>
      </w:r>
      <w:r w:rsidR="000D46BB" w:rsidRPr="000D46BB">
        <w:rPr>
          <w:bCs/>
          <w:color w:val="000000" w:themeColor="text1"/>
          <w:lang w:val="en-US" w:eastAsia="en-US"/>
        </w:rPr>
        <w:t xml:space="preserve">: Summary liposomal formulation entrapping voriconazole (LVCZ) characteristics: size, polydispersity index, zeta potential, pH and encapsulation efficiency. </w:t>
      </w:r>
    </w:p>
    <w:tbl>
      <w:tblPr>
        <w:tblpPr w:leftFromText="180" w:rightFromText="180" w:vertAnchor="page" w:horzAnchor="page" w:tblpX="1990" w:tblpY="2165"/>
        <w:tblW w:w="8260" w:type="dxa"/>
        <w:tblLook w:val="04A0" w:firstRow="1" w:lastRow="0" w:firstColumn="1" w:lastColumn="0" w:noHBand="0" w:noVBand="1"/>
      </w:tblPr>
      <w:tblGrid>
        <w:gridCol w:w="1560"/>
        <w:gridCol w:w="1499"/>
        <w:gridCol w:w="1188"/>
        <w:gridCol w:w="1317"/>
        <w:gridCol w:w="1328"/>
        <w:gridCol w:w="1368"/>
      </w:tblGrid>
      <w:tr w:rsidR="000D46BB" w:rsidRPr="000D46BB" w14:paraId="6C893317" w14:textId="77777777" w:rsidTr="000D46BB">
        <w:trPr>
          <w:trHeight w:val="32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7673026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  <w:lang w:val="en-US" w:eastAsia="en-US"/>
              </w:rPr>
            </w:pP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Formulation</w:t>
            </w:r>
            <w:proofErr w:type="spellEnd"/>
          </w:p>
        </w:tc>
        <w:tc>
          <w:tcPr>
            <w:tcW w:w="149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F760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size</w:t>
            </w:r>
            <w:proofErr w:type="spellEnd"/>
          </w:p>
        </w:tc>
        <w:tc>
          <w:tcPr>
            <w:tcW w:w="11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4E1FC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PdI</w:t>
            </w:r>
            <w:proofErr w:type="spellEnd"/>
          </w:p>
        </w:tc>
        <w:tc>
          <w:tcPr>
            <w:tcW w:w="13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5EA8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Zeta</w:t>
            </w:r>
            <w:proofErr w:type="spellEnd"/>
            <w:r w:rsidRPr="000D46BB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potential</w:t>
            </w:r>
            <w:proofErr w:type="spellEnd"/>
          </w:p>
        </w:tc>
        <w:tc>
          <w:tcPr>
            <w:tcW w:w="132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3323244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D46BB">
              <w:rPr>
                <w:rFonts w:eastAsia="Times New Roman"/>
                <w:b/>
                <w:bCs/>
                <w:color w:val="000000"/>
              </w:rPr>
              <w:t>pH</w:t>
            </w:r>
          </w:p>
        </w:tc>
        <w:tc>
          <w:tcPr>
            <w:tcW w:w="136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BF2F60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D46BB">
              <w:rPr>
                <w:rFonts w:eastAsia="Times New Roman"/>
                <w:b/>
                <w:bCs/>
                <w:color w:val="000000"/>
              </w:rPr>
              <w:t>EE%</w:t>
            </w:r>
          </w:p>
        </w:tc>
      </w:tr>
      <w:tr w:rsidR="000D46BB" w:rsidRPr="000D46BB" w14:paraId="5081C832" w14:textId="77777777" w:rsidTr="000D46BB">
        <w:trPr>
          <w:trHeight w:val="340"/>
        </w:trPr>
        <w:tc>
          <w:tcPr>
            <w:tcW w:w="156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9E28E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CF53C52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D46BB">
              <w:rPr>
                <w:rFonts w:eastAsia="Times New Roman"/>
                <w:b/>
                <w:bCs/>
                <w:color w:val="000000"/>
              </w:rPr>
              <w:t>(nm)</w:t>
            </w:r>
          </w:p>
        </w:tc>
        <w:tc>
          <w:tcPr>
            <w:tcW w:w="11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1814B8" w14:textId="77777777" w:rsidR="000D46BB" w:rsidRPr="000D46BB" w:rsidRDefault="000D46BB" w:rsidP="000D46B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DFA54C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D46BB">
              <w:rPr>
                <w:rFonts w:eastAsia="Times New Roman"/>
                <w:b/>
                <w:bCs/>
                <w:color w:val="000000"/>
              </w:rPr>
              <w:t>(</w:t>
            </w: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mV</w:t>
            </w:r>
            <w:proofErr w:type="spellEnd"/>
            <w:r w:rsidRPr="000D46BB">
              <w:rPr>
                <w:rFonts w:eastAsia="Times New Roman"/>
                <w:b/>
                <w:bCs/>
                <w:color w:val="000000"/>
              </w:rPr>
              <w:t>)</w:t>
            </w:r>
          </w:p>
        </w:tc>
        <w:tc>
          <w:tcPr>
            <w:tcW w:w="132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50EE7" w14:textId="77777777" w:rsidR="000D46BB" w:rsidRPr="000D46BB" w:rsidRDefault="000D46BB" w:rsidP="000D46B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36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A999E5" w14:textId="77777777" w:rsidR="000D46BB" w:rsidRPr="000D46BB" w:rsidRDefault="000D46BB" w:rsidP="000D46BB">
            <w:pPr>
              <w:spacing w:line="360" w:lineRule="auto"/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0D46BB" w:rsidRPr="000D46BB" w14:paraId="408406AE" w14:textId="77777777" w:rsidTr="000D46BB">
        <w:trPr>
          <w:trHeight w:val="64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EA167C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Blank</w:t>
            </w:r>
            <w:proofErr w:type="spellEnd"/>
            <w:r w:rsidRPr="000D46BB">
              <w:rPr>
                <w:rFonts w:eastAsia="Times New Roman"/>
                <w:b/>
                <w:bCs/>
                <w:color w:val="000000"/>
              </w:rPr>
              <w:t xml:space="preserve"> </w:t>
            </w: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liposomes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D513D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124.5 ± 0.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4D261DB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0.05±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010074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-1.7 ± 1.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7B1937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6.36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D46BB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D46BB">
              <w:rPr>
                <w:rFonts w:eastAsia="Times New Roman"/>
                <w:color w:val="000000"/>
              </w:rPr>
              <w:t>0,15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08319DE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222222"/>
              </w:rPr>
            </w:pPr>
            <w:r w:rsidRPr="000D46BB">
              <w:rPr>
                <w:rFonts w:eastAsia="Times New Roman"/>
                <w:color w:val="222222"/>
              </w:rPr>
              <w:t> -</w:t>
            </w:r>
          </w:p>
        </w:tc>
      </w:tr>
      <w:tr w:rsidR="000D46BB" w:rsidRPr="000D46BB" w14:paraId="7F38DA1B" w14:textId="77777777" w:rsidTr="000D46BB">
        <w:trPr>
          <w:trHeight w:val="640"/>
        </w:trPr>
        <w:tc>
          <w:tcPr>
            <w:tcW w:w="1560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2401216C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0D46BB">
              <w:rPr>
                <w:rFonts w:eastAsia="Times New Roman"/>
                <w:b/>
                <w:bCs/>
                <w:color w:val="000000"/>
              </w:rPr>
              <w:t>LVCZ 2.0 mg/</w:t>
            </w:r>
            <w:proofErr w:type="spellStart"/>
            <w:r w:rsidRPr="000D46BB">
              <w:rPr>
                <w:rFonts w:eastAsia="Times New Roman"/>
                <w:b/>
                <w:bCs/>
                <w:color w:val="000000"/>
              </w:rPr>
              <w:t>mL</w:t>
            </w:r>
            <w:proofErr w:type="spellEnd"/>
          </w:p>
        </w:tc>
        <w:tc>
          <w:tcPr>
            <w:tcW w:w="1499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5A6BF3DD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95.3 ± 1.2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A7757FF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0.09±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F77D55C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-0.32 ± 0.6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434110D9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000000"/>
              </w:rPr>
            </w:pPr>
            <w:r w:rsidRPr="000D46BB">
              <w:rPr>
                <w:rFonts w:eastAsia="Times New Roman"/>
                <w:color w:val="000000"/>
              </w:rPr>
              <w:t>7.23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D46BB">
              <w:rPr>
                <w:rFonts w:eastAsia="Times New Roman"/>
                <w:color w:val="000000"/>
              </w:rPr>
              <w:t>±</w:t>
            </w:r>
            <w:r>
              <w:rPr>
                <w:rFonts w:eastAsia="Times New Roman"/>
                <w:color w:val="000000"/>
              </w:rPr>
              <w:t xml:space="preserve"> </w:t>
            </w:r>
            <w:r w:rsidRPr="000D46BB">
              <w:rPr>
                <w:rFonts w:eastAsia="Times New Roman"/>
                <w:color w:val="000000"/>
              </w:rPr>
              <w:t>0.03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2303A49" w14:textId="77777777" w:rsidR="000D46BB" w:rsidRPr="000D46BB" w:rsidRDefault="000D46BB" w:rsidP="000D46BB">
            <w:pPr>
              <w:spacing w:line="360" w:lineRule="auto"/>
              <w:jc w:val="center"/>
              <w:rPr>
                <w:rFonts w:eastAsia="Times New Roman"/>
                <w:color w:val="222222"/>
              </w:rPr>
            </w:pPr>
            <w:r w:rsidRPr="000D46BB">
              <w:rPr>
                <w:rFonts w:eastAsia="Times New Roman"/>
                <w:color w:val="222222"/>
              </w:rPr>
              <w:t>79.80</w:t>
            </w:r>
            <w:r w:rsidRPr="000D46BB">
              <w:rPr>
                <w:rFonts w:eastAsia="Times New Roman"/>
                <w:color w:val="000000"/>
              </w:rPr>
              <w:t>±0.90</w:t>
            </w:r>
            <w:r w:rsidRPr="000D46BB">
              <w:rPr>
                <w:rFonts w:eastAsia="Times New Roman"/>
                <w:color w:val="222222"/>
              </w:rPr>
              <w:t> </w:t>
            </w:r>
          </w:p>
        </w:tc>
      </w:tr>
    </w:tbl>
    <w:p w14:paraId="43144AF9" w14:textId="77777777" w:rsidR="000D46BB" w:rsidRPr="00EC77C6" w:rsidRDefault="000D46BB" w:rsidP="000D46BB">
      <w:pPr>
        <w:rPr>
          <w:sz w:val="20"/>
          <w:szCs w:val="20"/>
        </w:rPr>
      </w:pPr>
    </w:p>
    <w:p w14:paraId="7C8D1463" w14:textId="77777777" w:rsidR="000D46BB" w:rsidRPr="000D46BB" w:rsidRDefault="000D46BB" w:rsidP="000D46BB">
      <w:pPr>
        <w:widowControl w:val="0"/>
        <w:autoSpaceDE w:val="0"/>
        <w:autoSpaceDN w:val="0"/>
        <w:adjustRightInd w:val="0"/>
        <w:spacing w:after="240" w:line="260" w:lineRule="atLeast"/>
        <w:jc w:val="both"/>
        <w:rPr>
          <w:bCs/>
          <w:color w:val="000000" w:themeColor="text1"/>
          <w:lang w:val="en-US" w:eastAsia="en-US"/>
        </w:rPr>
      </w:pPr>
      <w:r w:rsidRPr="000D46BB">
        <w:rPr>
          <w:bCs/>
          <w:color w:val="000000" w:themeColor="text1"/>
          <w:lang w:val="en-US" w:eastAsia="en-US"/>
        </w:rPr>
        <w:t xml:space="preserve">Results express the mean ± SD (n = 3); </w:t>
      </w:r>
      <w:proofErr w:type="spellStart"/>
      <w:r w:rsidRPr="000D46BB">
        <w:rPr>
          <w:bCs/>
          <w:color w:val="000000" w:themeColor="text1"/>
          <w:lang w:val="en-US" w:eastAsia="en-US"/>
        </w:rPr>
        <w:t>PdI</w:t>
      </w:r>
      <w:proofErr w:type="spellEnd"/>
      <w:r w:rsidRPr="000D46BB">
        <w:rPr>
          <w:bCs/>
          <w:color w:val="000000" w:themeColor="text1"/>
          <w:lang w:val="en-US" w:eastAsia="en-US"/>
        </w:rPr>
        <w:t xml:space="preserve"> polydispersity index, EE% represents the amount (%) of encapsulated drug in relation to the total amount of drug added to the formulation (EE% = (mg encapsulated drug)</w:t>
      </w:r>
      <w:proofErr w:type="gramStart"/>
      <w:r w:rsidRPr="000D46BB">
        <w:rPr>
          <w:bCs/>
          <w:color w:val="000000" w:themeColor="text1"/>
          <w:lang w:val="en-US" w:eastAsia="en-US"/>
        </w:rPr>
        <w:t>/(</w:t>
      </w:r>
      <w:proofErr w:type="gramEnd"/>
      <w:r w:rsidRPr="000D46BB">
        <w:rPr>
          <w:bCs/>
          <w:color w:val="000000" w:themeColor="text1"/>
          <w:lang w:val="en-US" w:eastAsia="en-US"/>
        </w:rPr>
        <w:t xml:space="preserve">mg drug added to formulation) × 100) </w:t>
      </w:r>
    </w:p>
    <w:p w14:paraId="4B540350" w14:textId="77777777" w:rsidR="001707D0" w:rsidRPr="00173D0E" w:rsidRDefault="000D46BB">
      <w:pPr>
        <w:rPr>
          <w:lang w:val="en-US"/>
        </w:rPr>
      </w:pPr>
      <w:r w:rsidRPr="00173D0E">
        <w:rPr>
          <w:lang w:val="en-US"/>
        </w:rPr>
        <w:t xml:space="preserve"> </w:t>
      </w:r>
    </w:p>
    <w:sectPr w:rsidR="001707D0" w:rsidRPr="00173D0E" w:rsidSect="004E28B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6BB"/>
    <w:rsid w:val="00003B55"/>
    <w:rsid w:val="000176DE"/>
    <w:rsid w:val="00050972"/>
    <w:rsid w:val="00062C8D"/>
    <w:rsid w:val="000770C0"/>
    <w:rsid w:val="00096622"/>
    <w:rsid w:val="000C4E5E"/>
    <w:rsid w:val="000C5588"/>
    <w:rsid w:val="000D46BB"/>
    <w:rsid w:val="000E134B"/>
    <w:rsid w:val="000F1B4E"/>
    <w:rsid w:val="000F6D87"/>
    <w:rsid w:val="001064F3"/>
    <w:rsid w:val="00136170"/>
    <w:rsid w:val="0015677F"/>
    <w:rsid w:val="001707D0"/>
    <w:rsid w:val="0017263A"/>
    <w:rsid w:val="00173D0E"/>
    <w:rsid w:val="00187209"/>
    <w:rsid w:val="001C5C00"/>
    <w:rsid w:val="001D5E9F"/>
    <w:rsid w:val="001F5ACB"/>
    <w:rsid w:val="0021084B"/>
    <w:rsid w:val="00244B80"/>
    <w:rsid w:val="00284676"/>
    <w:rsid w:val="00296118"/>
    <w:rsid w:val="002A3122"/>
    <w:rsid w:val="002A6D23"/>
    <w:rsid w:val="002C16B1"/>
    <w:rsid w:val="002C46F1"/>
    <w:rsid w:val="002E7A95"/>
    <w:rsid w:val="003364D2"/>
    <w:rsid w:val="0034178C"/>
    <w:rsid w:val="003858B1"/>
    <w:rsid w:val="00390AC6"/>
    <w:rsid w:val="00391C2D"/>
    <w:rsid w:val="003921E0"/>
    <w:rsid w:val="003C044C"/>
    <w:rsid w:val="003D179E"/>
    <w:rsid w:val="003D3283"/>
    <w:rsid w:val="003E1F45"/>
    <w:rsid w:val="003E4B71"/>
    <w:rsid w:val="003E550C"/>
    <w:rsid w:val="00401FBA"/>
    <w:rsid w:val="00436207"/>
    <w:rsid w:val="0046179C"/>
    <w:rsid w:val="004864AC"/>
    <w:rsid w:val="004A45DF"/>
    <w:rsid w:val="004B4BFA"/>
    <w:rsid w:val="004D4267"/>
    <w:rsid w:val="004D55BB"/>
    <w:rsid w:val="004E28B3"/>
    <w:rsid w:val="004F3521"/>
    <w:rsid w:val="005070CB"/>
    <w:rsid w:val="00507144"/>
    <w:rsid w:val="00546839"/>
    <w:rsid w:val="005507A4"/>
    <w:rsid w:val="00561483"/>
    <w:rsid w:val="00562E34"/>
    <w:rsid w:val="005811C7"/>
    <w:rsid w:val="005912A5"/>
    <w:rsid w:val="005C47F4"/>
    <w:rsid w:val="005D5EA6"/>
    <w:rsid w:val="005F6376"/>
    <w:rsid w:val="005F6DE7"/>
    <w:rsid w:val="00612625"/>
    <w:rsid w:val="00632197"/>
    <w:rsid w:val="00681AF2"/>
    <w:rsid w:val="00682DF7"/>
    <w:rsid w:val="0069534D"/>
    <w:rsid w:val="006A3EB4"/>
    <w:rsid w:val="00720988"/>
    <w:rsid w:val="0072239C"/>
    <w:rsid w:val="00726C71"/>
    <w:rsid w:val="00732902"/>
    <w:rsid w:val="00735EE2"/>
    <w:rsid w:val="00750726"/>
    <w:rsid w:val="00756CCB"/>
    <w:rsid w:val="00783050"/>
    <w:rsid w:val="007A4BBC"/>
    <w:rsid w:val="007A77C7"/>
    <w:rsid w:val="007C5F01"/>
    <w:rsid w:val="007D740C"/>
    <w:rsid w:val="007F7F2F"/>
    <w:rsid w:val="00800974"/>
    <w:rsid w:val="0086462D"/>
    <w:rsid w:val="00876936"/>
    <w:rsid w:val="00891F3B"/>
    <w:rsid w:val="008A462D"/>
    <w:rsid w:val="008E6B9E"/>
    <w:rsid w:val="009016DB"/>
    <w:rsid w:val="00901F66"/>
    <w:rsid w:val="00913BC8"/>
    <w:rsid w:val="0093692B"/>
    <w:rsid w:val="00947CB5"/>
    <w:rsid w:val="009726BF"/>
    <w:rsid w:val="009819E0"/>
    <w:rsid w:val="00983913"/>
    <w:rsid w:val="009A0BE8"/>
    <w:rsid w:val="009B43AE"/>
    <w:rsid w:val="009B6697"/>
    <w:rsid w:val="009E0E8D"/>
    <w:rsid w:val="009E735A"/>
    <w:rsid w:val="009F482A"/>
    <w:rsid w:val="00A07549"/>
    <w:rsid w:val="00A332CA"/>
    <w:rsid w:val="00A46F2C"/>
    <w:rsid w:val="00A662EE"/>
    <w:rsid w:val="00A71404"/>
    <w:rsid w:val="00A8450E"/>
    <w:rsid w:val="00AB3596"/>
    <w:rsid w:val="00AC3000"/>
    <w:rsid w:val="00AC4408"/>
    <w:rsid w:val="00AE405B"/>
    <w:rsid w:val="00AE51DF"/>
    <w:rsid w:val="00B06E41"/>
    <w:rsid w:val="00B1070F"/>
    <w:rsid w:val="00B154DA"/>
    <w:rsid w:val="00B42F76"/>
    <w:rsid w:val="00B77BE2"/>
    <w:rsid w:val="00BA79C0"/>
    <w:rsid w:val="00BC0A63"/>
    <w:rsid w:val="00BC2DF6"/>
    <w:rsid w:val="00BD7713"/>
    <w:rsid w:val="00BF31F0"/>
    <w:rsid w:val="00CA1527"/>
    <w:rsid w:val="00CB3419"/>
    <w:rsid w:val="00CD02F7"/>
    <w:rsid w:val="00CD0BF0"/>
    <w:rsid w:val="00D00DD4"/>
    <w:rsid w:val="00D14B61"/>
    <w:rsid w:val="00D505ED"/>
    <w:rsid w:val="00D7272F"/>
    <w:rsid w:val="00D85934"/>
    <w:rsid w:val="00D95DAC"/>
    <w:rsid w:val="00E04ABC"/>
    <w:rsid w:val="00E17B72"/>
    <w:rsid w:val="00E22C5E"/>
    <w:rsid w:val="00E30BE3"/>
    <w:rsid w:val="00E35D94"/>
    <w:rsid w:val="00E40B22"/>
    <w:rsid w:val="00E549E0"/>
    <w:rsid w:val="00E639C0"/>
    <w:rsid w:val="00E7107A"/>
    <w:rsid w:val="00EB5B8B"/>
    <w:rsid w:val="00EB7387"/>
    <w:rsid w:val="00EE4AD8"/>
    <w:rsid w:val="00EF6BB6"/>
    <w:rsid w:val="00F01AE1"/>
    <w:rsid w:val="00F14142"/>
    <w:rsid w:val="00F17161"/>
    <w:rsid w:val="00F25438"/>
    <w:rsid w:val="00F4483E"/>
    <w:rsid w:val="00F5136E"/>
    <w:rsid w:val="00F61740"/>
    <w:rsid w:val="00F644CC"/>
    <w:rsid w:val="00F81282"/>
    <w:rsid w:val="00F84CE0"/>
    <w:rsid w:val="00F9282C"/>
    <w:rsid w:val="00FE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FC5BB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6BB"/>
    <w:rPr>
      <w:rFonts w:ascii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Eliana Lima</cp:lastModifiedBy>
  <cp:revision>2</cp:revision>
  <dcterms:created xsi:type="dcterms:W3CDTF">2018-05-09T16:50:00Z</dcterms:created>
  <dcterms:modified xsi:type="dcterms:W3CDTF">2018-05-09T16:50:00Z</dcterms:modified>
</cp:coreProperties>
</file>